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8B446C" w14:textId="20BD5C3C" w:rsidR="00257324" w:rsidRPr="00393789" w:rsidRDefault="003D4D0C" w:rsidP="00382CB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D4D0C">
        <w:rPr>
          <w:rFonts w:ascii="Times New Roman" w:hAnsi="Times New Roman" w:cs="Times New Roman"/>
          <w:sz w:val="24"/>
          <w:szCs w:val="24"/>
          <w:lang w:val="en-US"/>
        </w:rPr>
        <w:t>SUPPLEMENTARY INFORMATIO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6837" w:rsidRPr="00393789">
        <w:rPr>
          <w:rFonts w:ascii="Times New Roman" w:hAnsi="Times New Roman" w:cs="Times New Roman"/>
          <w:sz w:val="24"/>
          <w:szCs w:val="24"/>
          <w:lang w:val="en-US"/>
        </w:rPr>
        <w:t>FIELD EMISSION ELECTRON GUN FOR MEMS ELECTRON MICROSCOPE</w:t>
      </w:r>
    </w:p>
    <w:p w14:paraId="4F00F02F" w14:textId="6B37BE06" w:rsidR="00DF607A" w:rsidRPr="002D364F" w:rsidRDefault="001F6837" w:rsidP="00DF607A">
      <w:pPr>
        <w:jc w:val="center"/>
        <w:rPr>
          <w:rFonts w:ascii="Times New Roman" w:hAnsi="Times New Roman" w:cs="Times New Roman"/>
          <w:sz w:val="24"/>
          <w:szCs w:val="24"/>
        </w:rPr>
      </w:pPr>
      <w:r w:rsidRPr="002D36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br/>
      </w:r>
      <w:proofErr w:type="spellStart"/>
      <w:r w:rsidRPr="002D364F">
        <w:rPr>
          <w:rFonts w:ascii="Times New Roman" w:hAnsi="Times New Roman" w:cs="Times New Roman"/>
          <w:sz w:val="24"/>
          <w:szCs w:val="24"/>
          <w:lang w:val="en-US"/>
        </w:rPr>
        <w:t>Michał</w:t>
      </w:r>
      <w:proofErr w:type="spellEnd"/>
      <w:r w:rsidRPr="002D364F">
        <w:rPr>
          <w:rFonts w:ascii="Times New Roman" w:hAnsi="Times New Roman" w:cs="Times New Roman"/>
          <w:sz w:val="24"/>
          <w:szCs w:val="24"/>
          <w:lang w:val="en-US"/>
        </w:rPr>
        <w:t xml:space="preserve"> Krysztof</w:t>
      </w:r>
      <w:r w:rsidR="008B0C3F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2D364F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</w:r>
      <w:r w:rsidR="009B506A" w:rsidRPr="002D364F">
        <w:rPr>
          <w:rFonts w:ascii="Times New Roman" w:hAnsi="Times New Roman" w:cs="Times New Roman"/>
          <w:sz w:val="24"/>
          <w:szCs w:val="24"/>
          <w:lang w:val="en-US"/>
        </w:rPr>
        <w:t>Wroclaw University of Science and Technology,</w:t>
      </w:r>
      <w:r w:rsidR="009B506A">
        <w:rPr>
          <w:rFonts w:ascii="Times New Roman" w:hAnsi="Times New Roman" w:cs="Times New Roman"/>
          <w:sz w:val="24"/>
          <w:szCs w:val="24"/>
          <w:lang w:val="en-US"/>
        </w:rPr>
        <w:br/>
      </w:r>
      <w:r w:rsidR="009B506A" w:rsidRPr="002D364F">
        <w:rPr>
          <w:rFonts w:ascii="Times New Roman" w:hAnsi="Times New Roman" w:cs="Times New Roman"/>
          <w:sz w:val="24"/>
          <w:szCs w:val="24"/>
          <w:lang w:val="en-US"/>
        </w:rPr>
        <w:t>Faculty of Microsystem Electronics and Photonics,</w:t>
      </w:r>
      <w:r w:rsidR="009B506A">
        <w:rPr>
          <w:rFonts w:ascii="Times New Roman" w:hAnsi="Times New Roman" w:cs="Times New Roman"/>
          <w:sz w:val="24"/>
          <w:szCs w:val="24"/>
          <w:lang w:val="en-US"/>
        </w:rPr>
        <w:br/>
        <w:t>Department of Microsystems</w:t>
      </w:r>
      <w:r w:rsidR="009B506A" w:rsidRPr="002D364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br/>
      </w:r>
      <w:r w:rsidRPr="002D364F">
        <w:rPr>
          <w:rFonts w:ascii="Times New Roman" w:hAnsi="Times New Roman" w:cs="Times New Roman"/>
          <w:sz w:val="24"/>
          <w:szCs w:val="24"/>
          <w:lang w:val="en-US"/>
        </w:rPr>
        <w:t xml:space="preserve">ul. </w:t>
      </w:r>
      <w:r w:rsidRPr="002D364F">
        <w:rPr>
          <w:rFonts w:ascii="Times New Roman" w:hAnsi="Times New Roman" w:cs="Times New Roman"/>
          <w:sz w:val="24"/>
          <w:szCs w:val="24"/>
        </w:rPr>
        <w:t>Z. Janiszewskiego 11/17, 50-372 Wrocław, Poland</w:t>
      </w:r>
      <w:r w:rsidRPr="002D364F">
        <w:rPr>
          <w:rFonts w:ascii="Times New Roman" w:hAnsi="Times New Roman" w:cs="Times New Roman"/>
          <w:i/>
          <w:iCs/>
          <w:color w:val="000000"/>
          <w:sz w:val="24"/>
          <w:szCs w:val="24"/>
        </w:rPr>
        <w:br/>
      </w:r>
      <w:r w:rsidR="008B0C3F">
        <w:rPr>
          <w:rFonts w:ascii="Times New Roman" w:hAnsi="Times New Roman" w:cs="Times New Roman"/>
          <w:sz w:val="24"/>
          <w:szCs w:val="24"/>
        </w:rPr>
        <w:t>*</w:t>
      </w:r>
      <w:bookmarkStart w:id="0" w:name="_GoBack"/>
      <w:bookmarkEnd w:id="0"/>
      <w:proofErr w:type="spellStart"/>
      <w:r w:rsidR="008B0C3F"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 w:rsidR="008B0C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B0C3F">
        <w:rPr>
          <w:rFonts w:ascii="Times New Roman" w:hAnsi="Times New Roman" w:cs="Times New Roman"/>
          <w:sz w:val="24"/>
          <w:szCs w:val="24"/>
        </w:rPr>
        <w:t>author</w:t>
      </w:r>
      <w:proofErr w:type="spellEnd"/>
      <w:r w:rsidR="008B0C3F">
        <w:rPr>
          <w:rFonts w:ascii="Times New Roman" w:hAnsi="Times New Roman" w:cs="Times New Roman"/>
          <w:sz w:val="24"/>
          <w:szCs w:val="24"/>
        </w:rPr>
        <w:t xml:space="preserve"> </w:t>
      </w:r>
      <w:r w:rsidRPr="002D364F">
        <w:rPr>
          <w:rFonts w:ascii="Times New Roman" w:hAnsi="Times New Roman" w:cs="Times New Roman"/>
          <w:sz w:val="24"/>
          <w:szCs w:val="24"/>
        </w:rPr>
        <w:t>e-mail: michal.krysztof@pwr.edu.pl</w:t>
      </w:r>
    </w:p>
    <w:p w14:paraId="5EC2DCC6" w14:textId="3CFCEB93" w:rsidR="00382CB0" w:rsidRDefault="008B0C3F" w:rsidP="00382CB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86E34D1" w14:textId="36ED354E" w:rsidR="0071561F" w:rsidRDefault="0071561F" w:rsidP="00382CB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522C315" w14:textId="4004A004" w:rsidR="0071561F" w:rsidRPr="002D364F" w:rsidRDefault="0071561F" w:rsidP="00382CB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7B8595" wp14:editId="1A859C1F">
            <wp:extent cx="3600000" cy="1862453"/>
            <wp:effectExtent l="0" t="0" r="635" b="508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.S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1862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2E982" w14:textId="284876AF" w:rsidR="000E620A" w:rsidRDefault="00C93F9D" w:rsidP="008D587F">
      <w:pPr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50493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Fig. </w:t>
      </w:r>
      <w:r w:rsidR="0071561F">
        <w:rPr>
          <w:rFonts w:ascii="Times New Roman" w:hAnsi="Times New Roman" w:cs="Times New Roman"/>
          <w:b/>
          <w:i/>
          <w:sz w:val="24"/>
          <w:szCs w:val="24"/>
          <w:lang w:val="en-US"/>
        </w:rPr>
        <w:t>S1</w:t>
      </w:r>
      <w:r w:rsidRPr="0050493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. </w:t>
      </w:r>
      <w:r w:rsidR="00E8347C">
        <w:rPr>
          <w:rFonts w:ascii="Times New Roman" w:hAnsi="Times New Roman" w:cs="Times New Roman"/>
          <w:b/>
          <w:i/>
          <w:sz w:val="24"/>
          <w:szCs w:val="24"/>
          <w:lang w:val="en-US"/>
        </w:rPr>
        <w:t>Measurement schematics</w:t>
      </w:r>
      <w:r w:rsidR="0071561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in diode configuration experiments</w:t>
      </w:r>
      <w:r w:rsidR="001702C9" w:rsidRPr="001702C9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</w:p>
    <w:p w14:paraId="7E0AB9CF" w14:textId="77777777" w:rsidR="00775DE7" w:rsidRPr="001702C9" w:rsidRDefault="00775DE7" w:rsidP="008D587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DB1F71" w14:textId="18C63048" w:rsidR="00217505" w:rsidRPr="0071561F" w:rsidRDefault="0071561F" w:rsidP="0071561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636EEFC" wp14:editId="59AA0598">
            <wp:extent cx="3600450" cy="3270005"/>
            <wp:effectExtent l="0" t="0" r="0" b="6985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.S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0008" cy="329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440BB" w14:textId="7EFDDADB" w:rsidR="0059366B" w:rsidRDefault="001F6837" w:rsidP="000E620A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5CC7F32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Fig. </w:t>
      </w:r>
      <w:r w:rsidR="0071561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2</w:t>
      </w:r>
      <w:r w:rsidRPr="5CC7F32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.</w:t>
      </w:r>
      <w:r w:rsidR="00931D3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Measurement schematics</w:t>
      </w:r>
      <w:r w:rsidR="0071561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in triode configuration experiments.</w:t>
      </w:r>
    </w:p>
    <w:p w14:paraId="72B975D4" w14:textId="7C873B99" w:rsidR="0071561F" w:rsidRDefault="0071561F" w:rsidP="000E620A">
      <w:pPr>
        <w:jc w:val="both"/>
        <w:rPr>
          <w:rFonts w:ascii="Times New Roman" w:hAnsi="Times New Roman" w:cs="Times New Roman"/>
          <w:strike/>
          <w:sz w:val="24"/>
          <w:szCs w:val="24"/>
          <w:lang w:val="en-US"/>
        </w:rPr>
      </w:pPr>
    </w:p>
    <w:p w14:paraId="6B065118" w14:textId="77777777" w:rsidR="00775DE7" w:rsidRDefault="00775DE7" w:rsidP="000E620A">
      <w:pPr>
        <w:jc w:val="both"/>
        <w:rPr>
          <w:rFonts w:ascii="Times New Roman" w:hAnsi="Times New Roman" w:cs="Times New Roman"/>
          <w:strike/>
          <w:sz w:val="24"/>
          <w:szCs w:val="24"/>
          <w:lang w:val="en-US"/>
        </w:rPr>
      </w:pPr>
    </w:p>
    <w:p w14:paraId="65C07BA7" w14:textId="5E7938B6" w:rsidR="0071561F" w:rsidRDefault="0071561F" w:rsidP="000E620A">
      <w:pPr>
        <w:jc w:val="both"/>
        <w:rPr>
          <w:rFonts w:ascii="Times New Roman" w:hAnsi="Times New Roman" w:cs="Times New Roman"/>
          <w:strike/>
          <w:sz w:val="24"/>
          <w:szCs w:val="24"/>
          <w:lang w:val="en-US"/>
        </w:rPr>
      </w:pPr>
      <w:r>
        <w:rPr>
          <w:rFonts w:ascii="Times New Roman" w:hAnsi="Times New Roman" w:cs="Times New Roman"/>
          <w:strike/>
          <w:noProof/>
          <w:sz w:val="24"/>
          <w:szCs w:val="24"/>
          <w:lang w:val="en-US"/>
        </w:rPr>
        <w:drawing>
          <wp:inline distT="0" distB="0" distL="0" distR="0" wp14:anchorId="6B8188D0" wp14:editId="567058E1">
            <wp:extent cx="5760720" cy="2439035"/>
            <wp:effectExtent l="0" t="0" r="0" b="0"/>
            <wp:docPr id="13" name="Obraz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. S3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3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92372" w14:textId="6F341BEE" w:rsidR="00034E9A" w:rsidRPr="00034E9A" w:rsidRDefault="00034E9A" w:rsidP="00034E9A">
      <w:pPr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34E9A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Fig. </w:t>
      </w:r>
      <w:r w:rsidR="0071561F">
        <w:rPr>
          <w:rFonts w:ascii="Times New Roman" w:hAnsi="Times New Roman" w:cs="Times New Roman"/>
          <w:b/>
          <w:i/>
          <w:sz w:val="24"/>
          <w:szCs w:val="24"/>
          <w:lang w:val="en-US"/>
        </w:rPr>
        <w:t>S3</w:t>
      </w:r>
      <w:r w:rsidRPr="00034E9A">
        <w:rPr>
          <w:rFonts w:ascii="Times New Roman" w:hAnsi="Times New Roman" w:cs="Times New Roman"/>
          <w:b/>
          <w:i/>
          <w:sz w:val="24"/>
          <w:szCs w:val="24"/>
          <w:lang w:val="en-US"/>
        </w:rPr>
        <w:t>. Measurements schematics</w:t>
      </w:r>
      <w:r w:rsidR="0071561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in triode configuration experiment of </w:t>
      </w:r>
      <w:r w:rsidR="00F00F4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the </w:t>
      </w:r>
      <w:r w:rsidR="0071561F">
        <w:rPr>
          <w:rFonts w:ascii="Times New Roman" w:hAnsi="Times New Roman" w:cs="Times New Roman"/>
          <w:b/>
          <w:i/>
          <w:sz w:val="24"/>
          <w:szCs w:val="24"/>
          <w:lang w:val="en-US"/>
        </w:rPr>
        <w:t>anode current stabilization</w:t>
      </w:r>
      <w:r w:rsidRPr="00034E9A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: a) </w:t>
      </w:r>
      <w:r w:rsidR="00972D8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the </w:t>
      </w:r>
      <w:r w:rsidRPr="00B46A5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first </w:t>
      </w:r>
      <w:r w:rsidR="00FD3ED2" w:rsidRPr="00B46A5D">
        <w:rPr>
          <w:rFonts w:ascii="Times New Roman" w:hAnsi="Times New Roman" w:cs="Times New Roman"/>
          <w:b/>
          <w:i/>
          <w:sz w:val="24"/>
          <w:szCs w:val="24"/>
          <w:lang w:val="en-US"/>
        </w:rPr>
        <w:t>experiment</w:t>
      </w:r>
      <w:r w:rsidRPr="00B46A5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with </w:t>
      </w:r>
      <w:r w:rsidR="00B256C9" w:rsidRPr="00B46A5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the use of a </w:t>
      </w:r>
      <w:r w:rsidRPr="00B46A5D">
        <w:rPr>
          <w:rFonts w:ascii="Times New Roman" w:hAnsi="Times New Roman" w:cs="Times New Roman"/>
          <w:b/>
          <w:i/>
          <w:sz w:val="24"/>
          <w:szCs w:val="24"/>
          <w:lang w:val="en-US"/>
        </w:rPr>
        <w:t>stabilization feedback loop</w:t>
      </w:r>
      <w:r w:rsidRPr="00034E9A">
        <w:rPr>
          <w:rFonts w:ascii="Times New Roman" w:hAnsi="Times New Roman" w:cs="Times New Roman"/>
          <w:b/>
          <w:i/>
          <w:sz w:val="24"/>
          <w:szCs w:val="24"/>
          <w:lang w:val="en-US"/>
        </w:rPr>
        <w:t>, b)</w:t>
      </w:r>
      <w:r w:rsidR="007C55F6">
        <w:rPr>
          <w:rFonts w:ascii="Times New Roman" w:hAnsi="Times New Roman" w:cs="Times New Roman"/>
          <w:b/>
          <w:i/>
          <w:sz w:val="24"/>
          <w:szCs w:val="24"/>
          <w:lang w:val="en-US"/>
        </w:rPr>
        <w:t> </w:t>
      </w:r>
      <w:r w:rsidR="00972D8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the </w:t>
      </w:r>
      <w:r w:rsidR="00FD3ED2" w:rsidRPr="00B46A5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second </w:t>
      </w:r>
      <w:r w:rsidR="00B256C9" w:rsidRPr="00B46A5D">
        <w:rPr>
          <w:rFonts w:ascii="Times New Roman" w:hAnsi="Times New Roman" w:cs="Times New Roman"/>
          <w:b/>
          <w:i/>
          <w:sz w:val="24"/>
          <w:szCs w:val="24"/>
          <w:lang w:val="en-US"/>
        </w:rPr>
        <w:t>experiment</w:t>
      </w:r>
      <w:r w:rsidRPr="00B46A5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815C5E" w:rsidRPr="00B46A5D">
        <w:rPr>
          <w:rFonts w:ascii="Times New Roman" w:hAnsi="Times New Roman" w:cs="Times New Roman"/>
          <w:b/>
          <w:i/>
          <w:sz w:val="24"/>
          <w:szCs w:val="24"/>
          <w:lang w:val="en-US"/>
        </w:rPr>
        <w:t>with</w:t>
      </w:r>
      <w:r w:rsidRPr="00B46A5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B256C9" w:rsidRPr="00B46A5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the use </w:t>
      </w:r>
      <w:r w:rsidR="00972D8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of </w:t>
      </w:r>
      <w:r w:rsidR="00815C5E" w:rsidRPr="00B46A5D">
        <w:rPr>
          <w:rFonts w:ascii="Times New Roman" w:hAnsi="Times New Roman" w:cs="Times New Roman"/>
          <w:b/>
          <w:i/>
          <w:sz w:val="24"/>
          <w:szCs w:val="24"/>
          <w:lang w:val="en-US"/>
        </w:rPr>
        <w:t>laboratory high voltage supplies.</w:t>
      </w:r>
    </w:p>
    <w:p w14:paraId="6EAE8E15" w14:textId="4B988CF1" w:rsidR="00D32A5E" w:rsidRPr="00FE0A83" w:rsidRDefault="00D32A5E" w:rsidP="00FE0A83">
      <w:pPr>
        <w:jc w:val="both"/>
        <w:rPr>
          <w:rFonts w:ascii="Times New Roman" w:hAnsi="Times New Roman" w:cs="Times New Roman"/>
          <w:sz w:val="24"/>
          <w:lang w:val="en-US"/>
        </w:rPr>
      </w:pPr>
    </w:p>
    <w:sectPr w:rsidR="00D32A5E" w:rsidRPr="00FE0A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DA1ABA"/>
    <w:multiLevelType w:val="multilevel"/>
    <w:tmpl w:val="0A7C8E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4746251"/>
    <w:multiLevelType w:val="multilevel"/>
    <w:tmpl w:val="329CDFA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0NTUwNTc1A5KGBko6SsGpxcWZ+XkgBYbmtQBTJ3NiLQAAAA=="/>
  </w:docVars>
  <w:rsids>
    <w:rsidRoot w:val="00072184"/>
    <w:rsid w:val="000028E5"/>
    <w:rsid w:val="00002CF8"/>
    <w:rsid w:val="00003B01"/>
    <w:rsid w:val="00006CE0"/>
    <w:rsid w:val="00006E69"/>
    <w:rsid w:val="00034E9A"/>
    <w:rsid w:val="000413AA"/>
    <w:rsid w:val="00057007"/>
    <w:rsid w:val="00061C67"/>
    <w:rsid w:val="00072184"/>
    <w:rsid w:val="00085EBF"/>
    <w:rsid w:val="000B1FD7"/>
    <w:rsid w:val="000B2ED6"/>
    <w:rsid w:val="000B38D8"/>
    <w:rsid w:val="000C5D06"/>
    <w:rsid w:val="000E1927"/>
    <w:rsid w:val="000E3060"/>
    <w:rsid w:val="000E67FE"/>
    <w:rsid w:val="00111EF7"/>
    <w:rsid w:val="00114D57"/>
    <w:rsid w:val="00137BC1"/>
    <w:rsid w:val="00146DB8"/>
    <w:rsid w:val="001502DA"/>
    <w:rsid w:val="001702C9"/>
    <w:rsid w:val="00171DF4"/>
    <w:rsid w:val="0019706B"/>
    <w:rsid w:val="00197334"/>
    <w:rsid w:val="001C2678"/>
    <w:rsid w:val="001E2BE8"/>
    <w:rsid w:val="001F6837"/>
    <w:rsid w:val="002055E5"/>
    <w:rsid w:val="00212A51"/>
    <w:rsid w:val="0021632D"/>
    <w:rsid w:val="002203AA"/>
    <w:rsid w:val="00235237"/>
    <w:rsid w:val="00250B04"/>
    <w:rsid w:val="002631FC"/>
    <w:rsid w:val="002820AE"/>
    <w:rsid w:val="0028519B"/>
    <w:rsid w:val="00293F79"/>
    <w:rsid w:val="002B0FEA"/>
    <w:rsid w:val="002D364F"/>
    <w:rsid w:val="002E37B2"/>
    <w:rsid w:val="002E3ADE"/>
    <w:rsid w:val="002F5655"/>
    <w:rsid w:val="00304FAD"/>
    <w:rsid w:val="00305B04"/>
    <w:rsid w:val="003113E1"/>
    <w:rsid w:val="0031398B"/>
    <w:rsid w:val="00332782"/>
    <w:rsid w:val="00344F3F"/>
    <w:rsid w:val="00350078"/>
    <w:rsid w:val="003665E6"/>
    <w:rsid w:val="0037594F"/>
    <w:rsid w:val="00380807"/>
    <w:rsid w:val="0038240F"/>
    <w:rsid w:val="00393789"/>
    <w:rsid w:val="003B003C"/>
    <w:rsid w:val="003B1CC6"/>
    <w:rsid w:val="003C4CB9"/>
    <w:rsid w:val="003C6691"/>
    <w:rsid w:val="003D4D0C"/>
    <w:rsid w:val="004076B2"/>
    <w:rsid w:val="00440322"/>
    <w:rsid w:val="004448AD"/>
    <w:rsid w:val="0044539D"/>
    <w:rsid w:val="0046261C"/>
    <w:rsid w:val="00487B94"/>
    <w:rsid w:val="00487CB2"/>
    <w:rsid w:val="004A1B05"/>
    <w:rsid w:val="004B5B17"/>
    <w:rsid w:val="004C4E69"/>
    <w:rsid w:val="004F01BF"/>
    <w:rsid w:val="005025B5"/>
    <w:rsid w:val="00504246"/>
    <w:rsid w:val="0050493E"/>
    <w:rsid w:val="00514E59"/>
    <w:rsid w:val="0052239B"/>
    <w:rsid w:val="00571D8C"/>
    <w:rsid w:val="00582316"/>
    <w:rsid w:val="00596705"/>
    <w:rsid w:val="0059673A"/>
    <w:rsid w:val="005A1EFD"/>
    <w:rsid w:val="005B1F7E"/>
    <w:rsid w:val="005B280A"/>
    <w:rsid w:val="005C4267"/>
    <w:rsid w:val="005D5361"/>
    <w:rsid w:val="005F047A"/>
    <w:rsid w:val="005F39BB"/>
    <w:rsid w:val="005F46D9"/>
    <w:rsid w:val="006077F1"/>
    <w:rsid w:val="00614416"/>
    <w:rsid w:val="00622945"/>
    <w:rsid w:val="006461D0"/>
    <w:rsid w:val="00651213"/>
    <w:rsid w:val="00651D87"/>
    <w:rsid w:val="00660149"/>
    <w:rsid w:val="00660BD8"/>
    <w:rsid w:val="006756E6"/>
    <w:rsid w:val="006765BD"/>
    <w:rsid w:val="006770EB"/>
    <w:rsid w:val="00683FB4"/>
    <w:rsid w:val="0069082A"/>
    <w:rsid w:val="006C37F1"/>
    <w:rsid w:val="006C55D2"/>
    <w:rsid w:val="007042E7"/>
    <w:rsid w:val="0070653A"/>
    <w:rsid w:val="0070731F"/>
    <w:rsid w:val="00710E95"/>
    <w:rsid w:val="0071561F"/>
    <w:rsid w:val="00721475"/>
    <w:rsid w:val="00726559"/>
    <w:rsid w:val="00733B48"/>
    <w:rsid w:val="007355B0"/>
    <w:rsid w:val="00742548"/>
    <w:rsid w:val="0074746B"/>
    <w:rsid w:val="00753C31"/>
    <w:rsid w:val="007658F5"/>
    <w:rsid w:val="00766F44"/>
    <w:rsid w:val="007728A4"/>
    <w:rsid w:val="00774328"/>
    <w:rsid w:val="00775DE7"/>
    <w:rsid w:val="0077699A"/>
    <w:rsid w:val="00782AE5"/>
    <w:rsid w:val="007C1FD6"/>
    <w:rsid w:val="007C55F6"/>
    <w:rsid w:val="007C6EDA"/>
    <w:rsid w:val="007E024A"/>
    <w:rsid w:val="007E18BD"/>
    <w:rsid w:val="007F33CB"/>
    <w:rsid w:val="00805DA0"/>
    <w:rsid w:val="00807C19"/>
    <w:rsid w:val="00815C5E"/>
    <w:rsid w:val="00823C69"/>
    <w:rsid w:val="00823E2A"/>
    <w:rsid w:val="008315C2"/>
    <w:rsid w:val="00832D30"/>
    <w:rsid w:val="008348CA"/>
    <w:rsid w:val="00843AC6"/>
    <w:rsid w:val="008666EE"/>
    <w:rsid w:val="00874513"/>
    <w:rsid w:val="00892F71"/>
    <w:rsid w:val="008A09CF"/>
    <w:rsid w:val="008A6CAF"/>
    <w:rsid w:val="008B0C3F"/>
    <w:rsid w:val="008C098B"/>
    <w:rsid w:val="008C4065"/>
    <w:rsid w:val="008E3ED7"/>
    <w:rsid w:val="009016A7"/>
    <w:rsid w:val="00931D3A"/>
    <w:rsid w:val="009335AC"/>
    <w:rsid w:val="00933CC0"/>
    <w:rsid w:val="00941ABE"/>
    <w:rsid w:val="009433C5"/>
    <w:rsid w:val="00964CA2"/>
    <w:rsid w:val="00971AC8"/>
    <w:rsid w:val="00972D83"/>
    <w:rsid w:val="009848A6"/>
    <w:rsid w:val="009A6AD8"/>
    <w:rsid w:val="009B47EC"/>
    <w:rsid w:val="009B506A"/>
    <w:rsid w:val="009D61C7"/>
    <w:rsid w:val="00A1298F"/>
    <w:rsid w:val="00A129D1"/>
    <w:rsid w:val="00A12FC0"/>
    <w:rsid w:val="00A23CD4"/>
    <w:rsid w:val="00A24398"/>
    <w:rsid w:val="00A31D49"/>
    <w:rsid w:val="00A35825"/>
    <w:rsid w:val="00A3588C"/>
    <w:rsid w:val="00A55BBD"/>
    <w:rsid w:val="00A66DEA"/>
    <w:rsid w:val="00A828E1"/>
    <w:rsid w:val="00A82D53"/>
    <w:rsid w:val="00A87AA5"/>
    <w:rsid w:val="00AA7694"/>
    <w:rsid w:val="00AD1C4A"/>
    <w:rsid w:val="00B16315"/>
    <w:rsid w:val="00B256C9"/>
    <w:rsid w:val="00B27F24"/>
    <w:rsid w:val="00B41491"/>
    <w:rsid w:val="00B46A5D"/>
    <w:rsid w:val="00B50EAA"/>
    <w:rsid w:val="00B53084"/>
    <w:rsid w:val="00B53E68"/>
    <w:rsid w:val="00B57852"/>
    <w:rsid w:val="00B73B6F"/>
    <w:rsid w:val="00BA0B95"/>
    <w:rsid w:val="00BC0F9C"/>
    <w:rsid w:val="00BD14C2"/>
    <w:rsid w:val="00BE1523"/>
    <w:rsid w:val="00C051FB"/>
    <w:rsid w:val="00C14FB5"/>
    <w:rsid w:val="00C15AD8"/>
    <w:rsid w:val="00C23682"/>
    <w:rsid w:val="00C26E39"/>
    <w:rsid w:val="00C33E66"/>
    <w:rsid w:val="00C47895"/>
    <w:rsid w:val="00C57BD0"/>
    <w:rsid w:val="00C64824"/>
    <w:rsid w:val="00C81F5E"/>
    <w:rsid w:val="00C84FBC"/>
    <w:rsid w:val="00C936D8"/>
    <w:rsid w:val="00C93F9D"/>
    <w:rsid w:val="00C97F92"/>
    <w:rsid w:val="00CA0012"/>
    <w:rsid w:val="00CA42D5"/>
    <w:rsid w:val="00D05E99"/>
    <w:rsid w:val="00D16E6B"/>
    <w:rsid w:val="00D32A5E"/>
    <w:rsid w:val="00D5304D"/>
    <w:rsid w:val="00D535A2"/>
    <w:rsid w:val="00D5464F"/>
    <w:rsid w:val="00D67D84"/>
    <w:rsid w:val="00D70639"/>
    <w:rsid w:val="00D839F2"/>
    <w:rsid w:val="00DB207A"/>
    <w:rsid w:val="00DB4D6F"/>
    <w:rsid w:val="00DC431E"/>
    <w:rsid w:val="00DF607A"/>
    <w:rsid w:val="00E03D19"/>
    <w:rsid w:val="00E10E0D"/>
    <w:rsid w:val="00E13EA1"/>
    <w:rsid w:val="00E23825"/>
    <w:rsid w:val="00E250A4"/>
    <w:rsid w:val="00E262B8"/>
    <w:rsid w:val="00E32CB2"/>
    <w:rsid w:val="00E33109"/>
    <w:rsid w:val="00E41ADC"/>
    <w:rsid w:val="00E57806"/>
    <w:rsid w:val="00E602FE"/>
    <w:rsid w:val="00E81966"/>
    <w:rsid w:val="00E8347C"/>
    <w:rsid w:val="00EA0F72"/>
    <w:rsid w:val="00EA2C33"/>
    <w:rsid w:val="00EB4D82"/>
    <w:rsid w:val="00ED1846"/>
    <w:rsid w:val="00ED6BB8"/>
    <w:rsid w:val="00EF1C0D"/>
    <w:rsid w:val="00EF2D75"/>
    <w:rsid w:val="00EF687A"/>
    <w:rsid w:val="00EF6B74"/>
    <w:rsid w:val="00F00F42"/>
    <w:rsid w:val="00F06D20"/>
    <w:rsid w:val="00F349FC"/>
    <w:rsid w:val="00F42A52"/>
    <w:rsid w:val="00F62F7C"/>
    <w:rsid w:val="00F638D7"/>
    <w:rsid w:val="00F71779"/>
    <w:rsid w:val="00F80B5C"/>
    <w:rsid w:val="00F85B49"/>
    <w:rsid w:val="00F90D0F"/>
    <w:rsid w:val="00F9271A"/>
    <w:rsid w:val="00FA172D"/>
    <w:rsid w:val="00FA3089"/>
    <w:rsid w:val="00FB6B28"/>
    <w:rsid w:val="00FC00F7"/>
    <w:rsid w:val="00FD3ED2"/>
    <w:rsid w:val="00FE0A83"/>
    <w:rsid w:val="0187069D"/>
    <w:rsid w:val="018E9E8D"/>
    <w:rsid w:val="01953878"/>
    <w:rsid w:val="01DB18E7"/>
    <w:rsid w:val="01E78F43"/>
    <w:rsid w:val="0285CE7B"/>
    <w:rsid w:val="0355144D"/>
    <w:rsid w:val="03BAB147"/>
    <w:rsid w:val="040E9862"/>
    <w:rsid w:val="04365B09"/>
    <w:rsid w:val="06AB90E5"/>
    <w:rsid w:val="06DA35D7"/>
    <w:rsid w:val="07217CF8"/>
    <w:rsid w:val="0734BCC0"/>
    <w:rsid w:val="07A6F9F1"/>
    <w:rsid w:val="08760638"/>
    <w:rsid w:val="095C3F4C"/>
    <w:rsid w:val="09977652"/>
    <w:rsid w:val="0BE18A50"/>
    <w:rsid w:val="0CAE629F"/>
    <w:rsid w:val="0CCBB27D"/>
    <w:rsid w:val="0D7D5AB1"/>
    <w:rsid w:val="0F192B12"/>
    <w:rsid w:val="0F260B52"/>
    <w:rsid w:val="0F3D9485"/>
    <w:rsid w:val="0FA841E1"/>
    <w:rsid w:val="0FE8D4DE"/>
    <w:rsid w:val="101C7F4E"/>
    <w:rsid w:val="10A28D33"/>
    <w:rsid w:val="12971478"/>
    <w:rsid w:val="144A8AD8"/>
    <w:rsid w:val="149AF386"/>
    <w:rsid w:val="14DA7DFD"/>
    <w:rsid w:val="14DCB8AF"/>
    <w:rsid w:val="14E70CB7"/>
    <w:rsid w:val="157A5EFB"/>
    <w:rsid w:val="15DDF18C"/>
    <w:rsid w:val="160CCACE"/>
    <w:rsid w:val="1618FB69"/>
    <w:rsid w:val="165073DC"/>
    <w:rsid w:val="18A4F9A7"/>
    <w:rsid w:val="18B3DFCC"/>
    <w:rsid w:val="1907E088"/>
    <w:rsid w:val="193B18CB"/>
    <w:rsid w:val="19B586A7"/>
    <w:rsid w:val="19F9F314"/>
    <w:rsid w:val="1A377561"/>
    <w:rsid w:val="1B2F1EC3"/>
    <w:rsid w:val="1C24CE61"/>
    <w:rsid w:val="1CFA80D5"/>
    <w:rsid w:val="1D91A902"/>
    <w:rsid w:val="1DD6928D"/>
    <w:rsid w:val="1DDC7FBE"/>
    <w:rsid w:val="1E6A7298"/>
    <w:rsid w:val="1EBE7E0B"/>
    <w:rsid w:val="1F38F2BE"/>
    <w:rsid w:val="216A5CA6"/>
    <w:rsid w:val="216CED19"/>
    <w:rsid w:val="22D22579"/>
    <w:rsid w:val="23AE5D19"/>
    <w:rsid w:val="23BDA1D2"/>
    <w:rsid w:val="25C94E2E"/>
    <w:rsid w:val="2608BB0B"/>
    <w:rsid w:val="264CB5DB"/>
    <w:rsid w:val="26883ABE"/>
    <w:rsid w:val="26ECB027"/>
    <w:rsid w:val="28204566"/>
    <w:rsid w:val="285490F8"/>
    <w:rsid w:val="291730D4"/>
    <w:rsid w:val="2978EC53"/>
    <w:rsid w:val="297F6907"/>
    <w:rsid w:val="29BADB73"/>
    <w:rsid w:val="29F0ED3E"/>
    <w:rsid w:val="2A7F7DB4"/>
    <w:rsid w:val="2AA91226"/>
    <w:rsid w:val="2AFB1E57"/>
    <w:rsid w:val="2B20D469"/>
    <w:rsid w:val="2B9939C1"/>
    <w:rsid w:val="2BC8E58D"/>
    <w:rsid w:val="2C49F059"/>
    <w:rsid w:val="2D1E07D7"/>
    <w:rsid w:val="2D8779A4"/>
    <w:rsid w:val="2D8FA4F6"/>
    <w:rsid w:val="2DDD044E"/>
    <w:rsid w:val="2E21B95B"/>
    <w:rsid w:val="2E373128"/>
    <w:rsid w:val="2F1239A1"/>
    <w:rsid w:val="2FA063FA"/>
    <w:rsid w:val="319A5491"/>
    <w:rsid w:val="31C8B94F"/>
    <w:rsid w:val="33431688"/>
    <w:rsid w:val="33FE653E"/>
    <w:rsid w:val="355DB3A2"/>
    <w:rsid w:val="35EB2D55"/>
    <w:rsid w:val="36151E4D"/>
    <w:rsid w:val="36532646"/>
    <w:rsid w:val="36A01680"/>
    <w:rsid w:val="3792217B"/>
    <w:rsid w:val="37C0FA95"/>
    <w:rsid w:val="388615A5"/>
    <w:rsid w:val="38B278D0"/>
    <w:rsid w:val="391D0C9B"/>
    <w:rsid w:val="3B7AC3E8"/>
    <w:rsid w:val="3BB02BC4"/>
    <w:rsid w:val="3C5FD027"/>
    <w:rsid w:val="3CD11951"/>
    <w:rsid w:val="3D1E36A1"/>
    <w:rsid w:val="3D3DBA67"/>
    <w:rsid w:val="3E3445BD"/>
    <w:rsid w:val="3F0BEEC9"/>
    <w:rsid w:val="3F1D1016"/>
    <w:rsid w:val="3F551FDB"/>
    <w:rsid w:val="3F5D749E"/>
    <w:rsid w:val="3FB490DC"/>
    <w:rsid w:val="3FFB8262"/>
    <w:rsid w:val="4051CE1B"/>
    <w:rsid w:val="40C8198A"/>
    <w:rsid w:val="411F5D14"/>
    <w:rsid w:val="41C0C690"/>
    <w:rsid w:val="41EECAC9"/>
    <w:rsid w:val="421D1713"/>
    <w:rsid w:val="428DA55A"/>
    <w:rsid w:val="42C29823"/>
    <w:rsid w:val="42C8E70F"/>
    <w:rsid w:val="439CB877"/>
    <w:rsid w:val="43B16D20"/>
    <w:rsid w:val="44307E84"/>
    <w:rsid w:val="449A9E97"/>
    <w:rsid w:val="44FD34AF"/>
    <w:rsid w:val="45379751"/>
    <w:rsid w:val="4537FCF3"/>
    <w:rsid w:val="457FFE1E"/>
    <w:rsid w:val="4839DC17"/>
    <w:rsid w:val="48AAB999"/>
    <w:rsid w:val="49D9D0D0"/>
    <w:rsid w:val="49E3875B"/>
    <w:rsid w:val="49F0E96C"/>
    <w:rsid w:val="4AC1F632"/>
    <w:rsid w:val="4AD72DD7"/>
    <w:rsid w:val="4B24A1AB"/>
    <w:rsid w:val="4BF32A4B"/>
    <w:rsid w:val="4D3C178D"/>
    <w:rsid w:val="4DC0546B"/>
    <w:rsid w:val="4DE5EBB0"/>
    <w:rsid w:val="4E7D0184"/>
    <w:rsid w:val="4FB9B01E"/>
    <w:rsid w:val="502DE5C9"/>
    <w:rsid w:val="51CA6177"/>
    <w:rsid w:val="52134E3B"/>
    <w:rsid w:val="525B60DA"/>
    <w:rsid w:val="52A171C1"/>
    <w:rsid w:val="52F2C5F2"/>
    <w:rsid w:val="547415E8"/>
    <w:rsid w:val="54A1E46F"/>
    <w:rsid w:val="55815F06"/>
    <w:rsid w:val="55CA6EAA"/>
    <w:rsid w:val="5676F847"/>
    <w:rsid w:val="570484D9"/>
    <w:rsid w:val="575B95FB"/>
    <w:rsid w:val="57906F9E"/>
    <w:rsid w:val="5799E07F"/>
    <w:rsid w:val="583C4B1F"/>
    <w:rsid w:val="58F8D94D"/>
    <w:rsid w:val="5994E17B"/>
    <w:rsid w:val="59D31C32"/>
    <w:rsid w:val="5B1D7334"/>
    <w:rsid w:val="5C586736"/>
    <w:rsid w:val="5C9E6ED8"/>
    <w:rsid w:val="5CA020AC"/>
    <w:rsid w:val="5CC44AB4"/>
    <w:rsid w:val="5CC7F32F"/>
    <w:rsid w:val="5CD09A46"/>
    <w:rsid w:val="5CDD8EAB"/>
    <w:rsid w:val="5F740953"/>
    <w:rsid w:val="5FCA9D7D"/>
    <w:rsid w:val="5FCB6B54"/>
    <w:rsid w:val="6094A1BF"/>
    <w:rsid w:val="60B7B8D9"/>
    <w:rsid w:val="60C2E2BD"/>
    <w:rsid w:val="6354BEC8"/>
    <w:rsid w:val="64C8B72B"/>
    <w:rsid w:val="65B693E7"/>
    <w:rsid w:val="66F56739"/>
    <w:rsid w:val="672F1582"/>
    <w:rsid w:val="6769F7A1"/>
    <w:rsid w:val="6B65466E"/>
    <w:rsid w:val="6D08BDE5"/>
    <w:rsid w:val="6D325BFB"/>
    <w:rsid w:val="6E2891B5"/>
    <w:rsid w:val="6E8566D4"/>
    <w:rsid w:val="6EB612F0"/>
    <w:rsid w:val="6F439CAF"/>
    <w:rsid w:val="6F7A67C8"/>
    <w:rsid w:val="6FDA2543"/>
    <w:rsid w:val="704CE302"/>
    <w:rsid w:val="70D8E206"/>
    <w:rsid w:val="70F5E17C"/>
    <w:rsid w:val="71163829"/>
    <w:rsid w:val="7137FD25"/>
    <w:rsid w:val="721C96B9"/>
    <w:rsid w:val="72D63445"/>
    <w:rsid w:val="7314626D"/>
    <w:rsid w:val="736109E7"/>
    <w:rsid w:val="73BAE7BF"/>
    <w:rsid w:val="73C5A264"/>
    <w:rsid w:val="741D3588"/>
    <w:rsid w:val="755F8998"/>
    <w:rsid w:val="75A09995"/>
    <w:rsid w:val="76C88AEF"/>
    <w:rsid w:val="76DFA3E2"/>
    <w:rsid w:val="77365080"/>
    <w:rsid w:val="77843BAC"/>
    <w:rsid w:val="78972A5A"/>
    <w:rsid w:val="78C279A1"/>
    <w:rsid w:val="7967DF2C"/>
    <w:rsid w:val="7AA914E4"/>
    <w:rsid w:val="7D0E4D31"/>
    <w:rsid w:val="7EC33A5C"/>
    <w:rsid w:val="7FD025AC"/>
    <w:rsid w:val="7FF2C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A6E3D"/>
  <w15:docId w15:val="{664CDD71-8012-47A7-A3C0-A94424192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A82D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82D53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39"/>
    <w:rsid w:val="00933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651213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514E5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14E5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14E59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14E5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14E59"/>
    <w:rPr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D7063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57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3D6689AB5A5A48A7D48B65C0C0C67D" ma:contentTypeVersion="4" ma:contentTypeDescription="Create a new document." ma:contentTypeScope="" ma:versionID="63155a860aadb3e165558323c2617352">
  <xsd:schema xmlns:xsd="http://www.w3.org/2001/XMLSchema" xmlns:xs="http://www.w3.org/2001/XMLSchema" xmlns:p="http://schemas.microsoft.com/office/2006/metadata/properties" xmlns:ns2="2556a869-ab30-4b54-aacb-7da3ffd69d42" targetNamespace="http://schemas.microsoft.com/office/2006/metadata/properties" ma:root="true" ma:fieldsID="8d795119d3b2dfedb9fc4fe5a5f6c273" ns2:_="">
    <xsd:import namespace="2556a869-ab30-4b54-aacb-7da3ffd69d4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56a869-ab30-4b54-aacb-7da3ffd69d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F43018-5BFA-4D77-B675-78B4EE984C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56a869-ab30-4b54-aacb-7da3ffd69d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F88C089-9FC7-4C4A-B711-4DA4E93924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56F37A-8370-46B1-A20B-EB0DC1D018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DE1AD43-FF9E-418D-A3E4-C3E0F4284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04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michal.krysztof@pwr.edu.pl</cp:lastModifiedBy>
  <cp:revision>10</cp:revision>
  <dcterms:created xsi:type="dcterms:W3CDTF">2021-01-10T14:55:00Z</dcterms:created>
  <dcterms:modified xsi:type="dcterms:W3CDTF">2021-05-04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3D6689AB5A5A48A7D48B65C0C0C67D</vt:lpwstr>
  </property>
</Properties>
</file>